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C8127" w14:textId="24FBB84E" w:rsidR="00866173" w:rsidRDefault="00246125" w:rsidP="0086617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1B73843" wp14:editId="33558A97">
                <wp:simplePos x="0" y="0"/>
                <wp:positionH relativeFrom="column">
                  <wp:posOffset>4068445</wp:posOffset>
                </wp:positionH>
                <wp:positionV relativeFrom="paragraph">
                  <wp:posOffset>3763645</wp:posOffset>
                </wp:positionV>
                <wp:extent cx="594360" cy="251460"/>
                <wp:effectExtent l="0" t="0" r="0" b="0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56C00" w14:textId="32B9BAE8" w:rsidR="00246125" w:rsidRDefault="00246125" w:rsidP="00246125">
                            <w:r>
                              <w:t xml:space="preserve">Day 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B73843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320.35pt;margin-top:296.35pt;width:46.8pt;height:19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" stroked="f">
                <v:textbox>
                  <w:txbxContent>
                    <w:p w14:paraId="1B456C00" w14:textId="32B9BAE8" w:rsidR="00246125" w:rsidRDefault="00246125" w:rsidP="00246125">
                      <w:r>
                        <w:t xml:space="preserve">Day 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E3BB3D" wp14:editId="67DA5296">
                <wp:simplePos x="0" y="0"/>
                <wp:positionH relativeFrom="column">
                  <wp:posOffset>1675765</wp:posOffset>
                </wp:positionH>
                <wp:positionV relativeFrom="paragraph">
                  <wp:posOffset>3740785</wp:posOffset>
                </wp:positionV>
                <wp:extent cx="594360" cy="251460"/>
                <wp:effectExtent l="0" t="0" r="0" b="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8FD73" w14:textId="68DC34B2" w:rsidR="00246125" w:rsidRDefault="00246125">
                            <w:r>
                              <w:t>Day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3BB3D" id="_x0000_s1027" type="#_x0000_t202" style="position:absolute;margin-left:131.95pt;margin-top:294.55pt;width:46.8pt;height:19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" stroked="f">
                <v:textbox>
                  <w:txbxContent>
                    <w:p w14:paraId="4468FD73" w14:textId="68DC34B2" w:rsidR="00246125" w:rsidRDefault="00246125">
                      <w:r>
                        <w:t>Day 2</w:t>
                      </w:r>
                    </w:p>
                  </w:txbxContent>
                </v:textbox>
              </v:shape>
            </w:pict>
          </mc:Fallback>
        </mc:AlternateContent>
      </w:r>
      <w:r w:rsidR="00866173">
        <w:rPr>
          <w:rFonts w:ascii="Arial" w:hAnsi="Arial" w:cs="Arial"/>
          <w:noProof/>
          <w:color w:val="000000"/>
          <w:sz w:val="20"/>
          <w:szCs w:val="20"/>
          <w:lang w:eastAsia="fr-FR"/>
        </w:rPr>
        <w:drawing>
          <wp:inline distT="0" distB="0" distL="0" distR="0" wp14:anchorId="679100A6" wp14:editId="40D2D558">
            <wp:extent cx="5760720" cy="4320540"/>
            <wp:effectExtent l="0" t="0" r="0" b="3810"/>
            <wp:docPr id="1" name="Imag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EE938" w14:textId="3DF17408" w:rsidR="00866173" w:rsidRPr="00303A15" w:rsidRDefault="00866173" w:rsidP="0086617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3A15">
        <w:rPr>
          <w:rFonts w:ascii="Times New Roman" w:hAnsi="Times New Roman" w:cs="Times New Roman"/>
          <w:sz w:val="24"/>
          <w:szCs w:val="24"/>
          <w:lang w:val="en-US"/>
        </w:rPr>
        <w:t>The line inside the box indicates the median value, the bottom and top edges of the box indicate the intra-quartile range, and the circles show outlier</w:t>
      </w:r>
      <w:r w:rsidR="008A03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3A1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F382A4" w14:textId="78A4FF97" w:rsidR="00866173" w:rsidRPr="00866173" w:rsidRDefault="00866173" w:rsidP="00866173">
      <w:pPr>
        <w:rPr>
          <w:u w:val="single"/>
          <w:lang w:val="en-US"/>
        </w:rPr>
      </w:pPr>
    </w:p>
    <w:p w14:paraId="143B3D12" w14:textId="57FA4E50" w:rsidR="0098397F" w:rsidRPr="00246125" w:rsidRDefault="0098397F">
      <w:pPr>
        <w:rPr>
          <w:u w:val="single"/>
          <w:lang w:val="en-US"/>
        </w:rPr>
      </w:pPr>
    </w:p>
    <w:sectPr w:rsidR="0098397F" w:rsidRPr="002461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06"/>
    <w:rsid w:val="00246125"/>
    <w:rsid w:val="006F11EF"/>
    <w:rsid w:val="00866173"/>
    <w:rsid w:val="008A03EB"/>
    <w:rsid w:val="008F351C"/>
    <w:rsid w:val="0098397F"/>
    <w:rsid w:val="00A25E06"/>
    <w:rsid w:val="00F5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0CF14"/>
  <w15:chartTrackingRefBased/>
  <w15:docId w15:val="{7D05AD50-36EA-4EDB-B3B1-633FB46C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17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8661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8A03EB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8A03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A03E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A03E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03E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03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lascarrou jean baptiste</cp:lastModifiedBy>
  <cp:revision>5</cp:revision>
  <dcterms:created xsi:type="dcterms:W3CDTF">2021-11-11T13:15:00Z</dcterms:created>
  <dcterms:modified xsi:type="dcterms:W3CDTF">2021-11-12T11:53:00Z</dcterms:modified>
</cp:coreProperties>
</file>